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  <w:szCs w:val="22"/>
          <w:highlight w:val="yellow"/>
        </w:rPr>
      </w:pPr>
      <w:r>
        <w:rPr>
          <w:b/>
          <w:sz w:val="22"/>
          <w:szCs w:val="22"/>
          <w:highlight w:val="yellow"/>
        </w:rPr>
      </w:r>
    </w:p>
    <w:tbl>
      <w:tblPr>
        <w:tblW w:w="82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940"/>
        <w:gridCol w:w="2020"/>
        <w:gridCol w:w="2720"/>
      </w:tblGrid>
      <w:tr>
        <w:trPr>
          <w:trHeight w:val="28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access ID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g ratio (Dex)</w:t>
            </w:r>
          </w:p>
        </w:tc>
        <w:tc>
          <w:tcPr>
            <w:tcW w:w="27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g ratio (Dex+GW3965)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sd17b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2439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9469302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4741982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m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14472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249555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2046563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lc34a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53380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85438612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2175117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nmt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232716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8525781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674636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ac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385735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1235465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4642552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098538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4705407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22655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6006735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12193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um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31050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7620694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6164280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usp6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60281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0578266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G37468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9292805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ult1c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30099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9030409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8468735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usp6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5388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7427141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29586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3590795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3107144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384088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1359638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emin6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28300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0606347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28211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1351153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kr1d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02886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4743214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ish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06516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08252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260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9060925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Igha_mapped 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412189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7100121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er5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28518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487748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yp2c1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3157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420409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abp7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3083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2017281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41114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1237263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usp6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231350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638402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92592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853495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lc10a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722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427261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bsn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9125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659810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oxa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274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957956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ocs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58208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613562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lco1a4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9501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545577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08706763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gs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9340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3276262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ish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29184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30872378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c2n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30254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1397867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818166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1222115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394158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0826618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tpif1 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368860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691203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40909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56946433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255943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hex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24385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97796177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lco1a4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131906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41221395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412913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bxd6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394199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88923519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F28331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6822477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3739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52289224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85874398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W52696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48641596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nkown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30352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07956762</w:t>
            </w:r>
          </w:p>
        </w:tc>
        <w:tc>
          <w:tcPr>
            <w:tcW w:w="27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significant</w:t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225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2700" w:hanging="0"/>
      <w:jc w:val="right"/>
      <w:rPr>
        <w:i/>
        <w:i/>
        <w:sz w:val="22"/>
        <w:szCs w:val="22"/>
      </w:rPr>
    </w:pPr>
    <w:r>
      <w:rPr>
        <w:i/>
      </w:rPr>
      <w:tab/>
    </w:r>
    <w:r>
      <w:rPr>
        <w:i/>
        <w:sz w:val="22"/>
        <w:szCs w:val="22"/>
      </w:rPr>
      <w:t>LXRs Regulate GR Transcriptional Activity</w:t>
    </w:r>
  </w:p>
  <w:p>
    <w:pPr>
      <w:pStyle w:val="Header"/>
      <w:ind w:left="2700" w:hanging="0"/>
      <w:jc w:val="right"/>
      <w:rPr>
        <w:i/>
        <w:i/>
        <w:sz w:val="22"/>
        <w:szCs w:val="22"/>
      </w:rPr>
    </w:pPr>
    <w:r>
      <w:rPr>
        <w:i/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07:13:00Z</dcterms:created>
  <dc:creator>nadernan</dc:creator>
  <dc:description/>
  <cp:keywords/>
  <dc:language>en-US</dc:language>
  <cp:lastModifiedBy>melnouni</cp:lastModifiedBy>
  <dcterms:modified xsi:type="dcterms:W3CDTF">2012-02-24T09:22:00Z</dcterms:modified>
  <cp:revision>8</cp:revision>
  <dc:subject/>
  <dc:title/>
</cp:coreProperties>
</file>